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0B5FA26" w:rsidR="000035D5" w:rsidRDefault="000035D5">
                            <w:r>
                              <w:t xml:space="preserve">Reported on page number: </w:t>
                            </w:r>
                            <w:r w:rsidR="00A83D9E">
                              <w:t xml:space="preserve"> </w:t>
                            </w:r>
                            <w:proofErr w:type="spellStart"/>
                            <w:r w:rsidR="00A83D9E">
                              <w:t>Maintext</w:t>
                            </w:r>
                            <w:proofErr w:type="spellEnd"/>
                            <w:r w:rsidR="00A83D9E">
                              <w:t xml:space="preserve"> Page 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20B5FA26" w:rsidR="000035D5" w:rsidRDefault="000035D5">
                      <w:r>
                        <w:t xml:space="preserve">Reported on page number: </w:t>
                      </w:r>
                      <w:r w:rsidR="00A83D9E">
                        <w:t xml:space="preserve"> </w:t>
                      </w:r>
                      <w:proofErr w:type="spellStart"/>
                      <w:r w:rsidR="00A83D9E">
                        <w:t>Maintext</w:t>
                      </w:r>
                      <w:proofErr w:type="spellEnd"/>
                      <w:r w:rsidR="00A83D9E">
                        <w:t xml:space="preserve"> Page 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0D2BE90" w:rsidR="000035D5" w:rsidRDefault="000035D5" w:rsidP="000035D5">
                            <w:r>
                              <w:t xml:space="preserve">Reported on page number: </w:t>
                            </w:r>
                            <w:r w:rsidR="00A83D9E">
                              <w:t>N/</w:t>
                            </w:r>
                            <w:proofErr w:type="gramStart"/>
                            <w:r w:rsidR="00A83D9E">
                              <w:t>A,  We</w:t>
                            </w:r>
                            <w:proofErr w:type="gramEnd"/>
                            <w:r w:rsidR="001456F6">
                              <w:t xml:space="preserve"> adhered to</w:t>
                            </w:r>
                            <w:r w:rsidR="00A83D9E">
                              <w:t xml:space="preserve"> the initial proposal </w:t>
                            </w:r>
                            <w:r w:rsidR="001456F6">
                              <w:t xml:space="preserve">that received </w:t>
                            </w:r>
                            <w:r w:rsidR="00A83D9E">
                              <w:t>validat</w:t>
                            </w:r>
                            <w:r w:rsidR="001456F6">
                              <w:t>ion</w:t>
                            </w:r>
                            <w:r w:rsidR="00A83D9E">
                              <w:t xml:space="preserve"> </w:t>
                            </w:r>
                            <w:r w:rsidR="001456F6">
                              <w:t>from the</w:t>
                            </w:r>
                            <w:r w:rsidR="00A83D9E">
                              <w:t xml:space="preserve"> review board</w:t>
                            </w:r>
                            <w:r w:rsidR="001456F6">
                              <w:t>.</w:t>
                            </w:r>
                            <w:r w:rsidR="00A83D9E">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40D2BE90" w:rsidR="000035D5" w:rsidRDefault="000035D5" w:rsidP="000035D5">
                      <w:r>
                        <w:t xml:space="preserve">Reported on page number: </w:t>
                      </w:r>
                      <w:r w:rsidR="00A83D9E">
                        <w:t>N/</w:t>
                      </w:r>
                      <w:proofErr w:type="gramStart"/>
                      <w:r w:rsidR="00A83D9E">
                        <w:t>A,  We</w:t>
                      </w:r>
                      <w:proofErr w:type="gramEnd"/>
                      <w:r w:rsidR="001456F6">
                        <w:t xml:space="preserve"> adhered to</w:t>
                      </w:r>
                      <w:r w:rsidR="00A83D9E">
                        <w:t xml:space="preserve"> the initial proposal </w:t>
                      </w:r>
                      <w:r w:rsidR="001456F6">
                        <w:t xml:space="preserve">that received </w:t>
                      </w:r>
                      <w:r w:rsidR="00A83D9E">
                        <w:t>validat</w:t>
                      </w:r>
                      <w:r w:rsidR="001456F6">
                        <w:t>ion</w:t>
                      </w:r>
                      <w:r w:rsidR="00A83D9E">
                        <w:t xml:space="preserve"> </w:t>
                      </w:r>
                      <w:r w:rsidR="001456F6">
                        <w:t>from the</w:t>
                      </w:r>
                      <w:r w:rsidR="00A83D9E">
                        <w:t xml:space="preserve"> review board</w:t>
                      </w:r>
                      <w:r w:rsidR="001456F6">
                        <w:t>.</w:t>
                      </w:r>
                      <w:r w:rsidR="00A83D9E">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540D54D" w:rsidR="000035D5" w:rsidRDefault="00A83D9E" w:rsidP="000035D5">
                            <w:r>
                              <w:t>Yes</w:t>
                            </w:r>
                            <w:r w:rsidR="001456F6">
                              <w:t>, the 10</w:t>
                            </w:r>
                            <w:r w:rsidR="001456F6" w:rsidRPr="001456F6">
                              <w:rPr>
                                <w:vertAlign w:val="superscript"/>
                              </w:rPr>
                              <w:t>th</w:t>
                            </w:r>
                            <w:r w:rsidR="001456F6">
                              <w:t xml:space="preserve"> author hails from the country where the research was carried ou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540D54D" w:rsidR="000035D5" w:rsidRDefault="00A83D9E" w:rsidP="000035D5">
                      <w:r>
                        <w:t>Yes</w:t>
                      </w:r>
                      <w:r w:rsidR="001456F6">
                        <w:t>, the 10</w:t>
                      </w:r>
                      <w:r w:rsidR="001456F6" w:rsidRPr="001456F6">
                        <w:rPr>
                          <w:vertAlign w:val="superscript"/>
                        </w:rPr>
                        <w:t>th</w:t>
                      </w:r>
                      <w:r w:rsidR="001456F6">
                        <w:t xml:space="preserve"> author hails from the country where the research was carried out.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6ECAC87B" w:rsidR="000035D5" w:rsidRDefault="00A83D9E" w:rsidP="000035D5">
                            <w:r>
                              <w:t>N/A, we used historical data</w:t>
                            </w:r>
                            <w:r w:rsidR="00C4464E">
                              <w:t xml:space="preserve"> on malaria cases</w:t>
                            </w:r>
                            <w:r>
                              <w:t xml:space="preserve"> and </w:t>
                            </w:r>
                            <w:r w:rsidR="00C4464E">
                              <w:t xml:space="preserve">adhered to </w:t>
                            </w:r>
                            <w:r>
                              <w:t xml:space="preserve">privacy protection </w:t>
                            </w:r>
                            <w:r w:rsidR="00C4464E">
                              <w:t xml:space="preserve">measures approved </w:t>
                            </w:r>
                            <w:r>
                              <w:t xml:space="preserve">by the review </w:t>
                            </w:r>
                            <w:proofErr w:type="gramStart"/>
                            <w:r>
                              <w:t>board</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6ECAC87B" w:rsidR="000035D5" w:rsidRDefault="00A83D9E" w:rsidP="000035D5">
                      <w:r>
                        <w:t>N/A, we used historical data</w:t>
                      </w:r>
                      <w:r w:rsidR="00C4464E">
                        <w:t xml:space="preserve"> on malaria cases</w:t>
                      </w:r>
                      <w:r>
                        <w:t xml:space="preserve"> and </w:t>
                      </w:r>
                      <w:r w:rsidR="00C4464E">
                        <w:t xml:space="preserve">adhered to </w:t>
                      </w:r>
                      <w:r>
                        <w:t xml:space="preserve">privacy protection </w:t>
                      </w:r>
                      <w:r w:rsidR="00C4464E">
                        <w:t xml:space="preserve">measures approved </w:t>
                      </w:r>
                      <w:r>
                        <w:t xml:space="preserve">by the review </w:t>
                      </w:r>
                      <w:proofErr w:type="gramStart"/>
                      <w:r>
                        <w:t>board</w:t>
                      </w:r>
                      <w:proofErr w:type="gramEnd"/>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1C2B231" w:rsidR="000035D5" w:rsidRDefault="00A83D9E" w:rsidP="000035D5">
                            <w:r>
                              <w:t xml:space="preserve">N/A, we did not </w:t>
                            </w:r>
                            <w:r w:rsidR="00C4464E">
                              <w:t xml:space="preserve">engage directly with </w:t>
                            </w:r>
                            <w:r>
                              <w:t xml:space="preserve">the </w:t>
                            </w:r>
                            <w:proofErr w:type="gramStart"/>
                            <w:r>
                              <w:t>community</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31C2B231" w:rsidR="000035D5" w:rsidRDefault="00A83D9E" w:rsidP="000035D5">
                      <w:r>
                        <w:t xml:space="preserve">N/A, we did not </w:t>
                      </w:r>
                      <w:r w:rsidR="00C4464E">
                        <w:t xml:space="preserve">engage directly with </w:t>
                      </w:r>
                      <w:r>
                        <w:t xml:space="preserve">the </w:t>
                      </w:r>
                      <w:proofErr w:type="gramStart"/>
                      <w:r>
                        <w:t>community</w:t>
                      </w:r>
                      <w:proofErr w:type="gramEnd"/>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4760CBE" w:rsidR="000035D5" w:rsidRDefault="00A83D9E" w:rsidP="000035D5">
                            <w:r>
                              <w:t>N/A, the study is</w:t>
                            </w:r>
                            <w:r w:rsidR="00C4464E">
                              <w:t xml:space="preserve"> classified as a</w:t>
                            </w:r>
                            <w:r>
                              <w:t xml:space="preserve"> non</w:t>
                            </w:r>
                            <w:r w:rsidR="00C4464E">
                              <w:t>-</w:t>
                            </w:r>
                            <w:r>
                              <w:t xml:space="preserve">human subject </w:t>
                            </w:r>
                            <w:proofErr w:type="gramStart"/>
                            <w:r>
                              <w:t>research</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64760CBE" w:rsidR="000035D5" w:rsidRDefault="00A83D9E" w:rsidP="000035D5">
                      <w:r>
                        <w:t>N/A, the study is</w:t>
                      </w:r>
                      <w:r w:rsidR="00C4464E">
                        <w:t xml:space="preserve"> classified as a</w:t>
                      </w:r>
                      <w:r>
                        <w:t xml:space="preserve"> non</w:t>
                      </w:r>
                      <w:r w:rsidR="00C4464E">
                        <w:t>-</w:t>
                      </w:r>
                      <w:r>
                        <w:t xml:space="preserve">human subject </w:t>
                      </w:r>
                      <w:proofErr w:type="gramStart"/>
                      <w:r>
                        <w:t>research</w:t>
                      </w:r>
                      <w:proofErr w:type="gramEnd"/>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66D35C4" w:rsidR="000035D5" w:rsidRDefault="001456F6" w:rsidP="000035D5">
                            <w:r>
                              <w:t xml:space="preserve">Yes, we </w:t>
                            </w:r>
                            <w:r w:rsidR="00C4464E">
                              <w:t>created an online</w:t>
                            </w:r>
                            <w:r>
                              <w:t xml:space="preserve"> application</w:t>
                            </w:r>
                            <w:r w:rsidR="00C4464E">
                              <w:t xml:space="preserve"> that is</w:t>
                            </w:r>
                            <w:r>
                              <w:t xml:space="preserve"> freely a</w:t>
                            </w:r>
                            <w:r w:rsidR="00C4464E">
                              <w:t>ccessible to the</w:t>
                            </w:r>
                            <w:r>
                              <w:t xml:space="preserve"> community of </w:t>
                            </w:r>
                            <w:proofErr w:type="gramStart"/>
                            <w:r>
                              <w:t>practice</w:t>
                            </w:r>
                            <w:proofErr w:type="gramEnd"/>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66D35C4" w:rsidR="000035D5" w:rsidRDefault="001456F6" w:rsidP="000035D5">
                      <w:r>
                        <w:t xml:space="preserve">Yes, we </w:t>
                      </w:r>
                      <w:r w:rsidR="00C4464E">
                        <w:t>created an online</w:t>
                      </w:r>
                      <w:r>
                        <w:t xml:space="preserve"> application</w:t>
                      </w:r>
                      <w:r w:rsidR="00C4464E">
                        <w:t xml:space="preserve"> that is</w:t>
                      </w:r>
                      <w:r>
                        <w:t xml:space="preserve"> freely a</w:t>
                      </w:r>
                      <w:r w:rsidR="00C4464E">
                        <w:t>ccessible to the</w:t>
                      </w:r>
                      <w:r>
                        <w:t xml:space="preserve"> community of </w:t>
                      </w:r>
                      <w:proofErr w:type="gramStart"/>
                      <w:r>
                        <w:t>practice</w:t>
                      </w:r>
                      <w:proofErr w:type="gramEnd"/>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890A815" w:rsidR="000035D5" w:rsidRDefault="001456F6" w:rsidP="000035D5">
                            <w:r>
                              <w:t xml:space="preserve">N/A, </w:t>
                            </w:r>
                            <w:proofErr w:type="gramStart"/>
                            <w:r w:rsidR="00C4464E">
                              <w:t>Although</w:t>
                            </w:r>
                            <w:proofErr w:type="gramEnd"/>
                            <w:r w:rsidR="00C4464E">
                              <w:t xml:space="preserve"> we did not collect any specimens, we conducted a workshop to inform the community of practice about the results of our research. Additionally, we developed </w:t>
                            </w:r>
                            <w:r w:rsidR="00AB0F50">
                              <w:t xml:space="preserve">an application to guide informed decision-making. </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890A815" w:rsidR="000035D5" w:rsidRDefault="001456F6" w:rsidP="000035D5">
                      <w:r>
                        <w:t xml:space="preserve">N/A, </w:t>
                      </w:r>
                      <w:proofErr w:type="gramStart"/>
                      <w:r w:rsidR="00C4464E">
                        <w:t>Although</w:t>
                      </w:r>
                      <w:proofErr w:type="gramEnd"/>
                      <w:r w:rsidR="00C4464E">
                        <w:t xml:space="preserve"> we did not collect any specimens, we conducted a workshop to inform the community of practice about the results of our research. Additionally, we developed </w:t>
                      </w:r>
                      <w:r w:rsidR="00AB0F50">
                        <w:t xml:space="preserve">an application to guide informed decision-making. </w:t>
                      </w:r>
                      <w:r>
                        <w:t xml:space="preserv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5D64B49" w:rsidR="000035D5" w:rsidRDefault="001456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45D64B49" w:rsidR="000035D5" w:rsidRDefault="001456F6"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B010E6" w:rsidR="000035D5" w:rsidRDefault="001456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1CB010E6" w:rsidR="000035D5" w:rsidRDefault="001456F6"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3284CEC" w:rsidR="000035D5" w:rsidRDefault="001456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3284CEC" w:rsidR="000035D5" w:rsidRDefault="001456F6"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4F82FDE" w:rsidR="000035D5" w:rsidRDefault="001456F6"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4F82FDE" w:rsidR="000035D5" w:rsidRDefault="001456F6"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D8620D">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0D60F6" w14:textId="77777777" w:rsidR="00D8620D" w:rsidRDefault="00D8620D" w:rsidP="00F57A3B">
      <w:r>
        <w:separator/>
      </w:r>
    </w:p>
  </w:endnote>
  <w:endnote w:type="continuationSeparator" w:id="0">
    <w:p w14:paraId="5B07B9EA" w14:textId="77777777" w:rsidR="00D8620D" w:rsidRDefault="00D8620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A1813" w14:textId="77777777" w:rsidR="00D8620D" w:rsidRDefault="00D8620D" w:rsidP="00F57A3B">
      <w:r>
        <w:separator/>
      </w:r>
    </w:p>
  </w:footnote>
  <w:footnote w:type="continuationSeparator" w:id="0">
    <w:p w14:paraId="37F14E4E" w14:textId="77777777" w:rsidR="00D8620D" w:rsidRDefault="00D8620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456F6"/>
    <w:rsid w:val="00335779"/>
    <w:rsid w:val="004A7A57"/>
    <w:rsid w:val="004C71C4"/>
    <w:rsid w:val="00515BC0"/>
    <w:rsid w:val="00541C18"/>
    <w:rsid w:val="00580384"/>
    <w:rsid w:val="0069423E"/>
    <w:rsid w:val="006F5F45"/>
    <w:rsid w:val="00831ADE"/>
    <w:rsid w:val="00841F25"/>
    <w:rsid w:val="009364D9"/>
    <w:rsid w:val="00A43F5B"/>
    <w:rsid w:val="00A83D9E"/>
    <w:rsid w:val="00A961CD"/>
    <w:rsid w:val="00AB0F50"/>
    <w:rsid w:val="00AD410C"/>
    <w:rsid w:val="00BD19EC"/>
    <w:rsid w:val="00C4464E"/>
    <w:rsid w:val="00D8620D"/>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3</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oissi.savi@outlook.com</cp:lastModifiedBy>
  <cp:revision>8</cp:revision>
  <dcterms:created xsi:type="dcterms:W3CDTF">2023-07-07T07:51:00Z</dcterms:created>
  <dcterms:modified xsi:type="dcterms:W3CDTF">2024-01-29T17:36:00Z</dcterms:modified>
</cp:coreProperties>
</file>